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17D61C5" w:rsidR="00FB3483" w:rsidRPr="00930A31" w:rsidRDefault="00BF1277">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3E1A11"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Title, Methods p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ACB4CE"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B3E15A"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95C0AA"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7C2865"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26ABB8"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968397"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431836"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04C016"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49D81E"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F4E5B8"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3E4AAA"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BB2274"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258EDD"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A47E3C"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650834"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F8847D"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249ABA"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A4C5A6"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F975B9" w:rsidR="006E5FE2"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6655EB" w:rsidR="006E5FE2"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BF0154"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7, Table 1, Tabl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BBC7A2" w:rsidR="00930A31"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13F316"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54002A" w:rsidR="00FB3483" w:rsidRPr="00930A31" w:rsidRDefault="00BF127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F127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16DB0A"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7, Table 1, Table 2</w:t>
            </w:r>
          </w:p>
        </w:tc>
      </w:tr>
      <w:tr w:rsidR="00BF127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F7FB6D"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7</w:t>
            </w:r>
          </w:p>
        </w:tc>
      </w:tr>
      <w:tr w:rsidR="00BF127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6CF285"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7</w:t>
            </w:r>
          </w:p>
        </w:tc>
      </w:tr>
      <w:tr w:rsidR="00BF127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1C1213"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NA</w:t>
            </w:r>
          </w:p>
        </w:tc>
      </w:tr>
      <w:tr w:rsidR="00BF127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DD846C"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NA</w:t>
            </w:r>
          </w:p>
        </w:tc>
      </w:tr>
      <w:tr w:rsidR="00BF127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BA9172"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NA</w:t>
            </w:r>
          </w:p>
        </w:tc>
      </w:tr>
      <w:tr w:rsidR="00BF127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080706"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F127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F1277" w:rsidRPr="00930A31" w:rsidRDefault="00BF1277" w:rsidP="00BF12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F1277" w:rsidRPr="00930A31" w:rsidRDefault="00BF1277" w:rsidP="00BF1277">
            <w:pPr>
              <w:pStyle w:val="Default"/>
              <w:jc w:val="center"/>
              <w:rPr>
                <w:rFonts w:ascii="Arial" w:hAnsi="Arial" w:cs="Arial"/>
                <w:color w:val="auto"/>
                <w:sz w:val="18"/>
                <w:szCs w:val="18"/>
              </w:rPr>
            </w:pPr>
          </w:p>
        </w:tc>
      </w:tr>
      <w:tr w:rsidR="00BF127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E49F2F"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1</w:t>
            </w:r>
          </w:p>
        </w:tc>
      </w:tr>
      <w:tr w:rsidR="00BF127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733F08"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1, 15</w:t>
            </w:r>
          </w:p>
        </w:tc>
      </w:tr>
      <w:tr w:rsidR="00BF127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50EEFE"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5</w:t>
            </w:r>
          </w:p>
        </w:tc>
      </w:tr>
      <w:tr w:rsidR="00BF127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F1277" w:rsidRPr="00930A31" w:rsidRDefault="00BF1277" w:rsidP="00BF12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8B016D"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5</w:t>
            </w:r>
          </w:p>
        </w:tc>
      </w:tr>
      <w:tr w:rsidR="00BF127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F1277" w:rsidRPr="00930A31" w:rsidRDefault="00BF1277" w:rsidP="00BF127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F1277" w:rsidRPr="00930A31" w:rsidRDefault="00BF1277" w:rsidP="00BF1277">
            <w:pPr>
              <w:pStyle w:val="Default"/>
              <w:jc w:val="center"/>
              <w:rPr>
                <w:rFonts w:ascii="Arial" w:hAnsi="Arial" w:cs="Arial"/>
                <w:color w:val="auto"/>
                <w:sz w:val="18"/>
                <w:szCs w:val="18"/>
              </w:rPr>
            </w:pPr>
          </w:p>
        </w:tc>
      </w:tr>
      <w:tr w:rsidR="00BF127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72AC46"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NA</w:t>
            </w:r>
          </w:p>
        </w:tc>
      </w:tr>
      <w:tr w:rsidR="00BF127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B9276F"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7</w:t>
            </w:r>
          </w:p>
        </w:tc>
      </w:tr>
      <w:tr w:rsidR="00BF127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F1277" w:rsidRPr="00930A31" w:rsidRDefault="00BF1277" w:rsidP="00BF12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BD2C84"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NA</w:t>
            </w:r>
          </w:p>
        </w:tc>
      </w:tr>
      <w:tr w:rsidR="00BF127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3064CA"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6</w:t>
            </w:r>
          </w:p>
        </w:tc>
      </w:tr>
      <w:tr w:rsidR="00BF127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9347B4"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6</w:t>
            </w:r>
          </w:p>
        </w:tc>
      </w:tr>
      <w:tr w:rsidR="00BF127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F1277" w:rsidRPr="00930A31" w:rsidRDefault="00BF1277" w:rsidP="00BF12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F1277" w:rsidRPr="00930A31" w:rsidRDefault="00BF1277" w:rsidP="00BF127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ED0F1A" w:rsidR="00BF1277" w:rsidRPr="00930A31" w:rsidRDefault="00BF1277" w:rsidP="00BF1277">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BF209" w14:textId="77777777" w:rsidR="0083127C" w:rsidRDefault="0083127C">
      <w:r>
        <w:separator/>
      </w:r>
    </w:p>
  </w:endnote>
  <w:endnote w:type="continuationSeparator" w:id="0">
    <w:p w14:paraId="05233B13" w14:textId="77777777" w:rsidR="0083127C" w:rsidRDefault="00831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E2B0E" w14:textId="77777777" w:rsidR="0083127C" w:rsidRDefault="0083127C">
      <w:r>
        <w:separator/>
      </w:r>
    </w:p>
  </w:footnote>
  <w:footnote w:type="continuationSeparator" w:id="0">
    <w:p w14:paraId="584B84B4" w14:textId="77777777" w:rsidR="0083127C" w:rsidRDefault="00831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F12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4109"/>
    <w:rsid w:val="0059028D"/>
    <w:rsid w:val="005979B8"/>
    <w:rsid w:val="006E5FE2"/>
    <w:rsid w:val="006F3BA6"/>
    <w:rsid w:val="00726794"/>
    <w:rsid w:val="0077253C"/>
    <w:rsid w:val="0083127C"/>
    <w:rsid w:val="008412D5"/>
    <w:rsid w:val="008A3EAE"/>
    <w:rsid w:val="008E2C91"/>
    <w:rsid w:val="00930A31"/>
    <w:rsid w:val="00947707"/>
    <w:rsid w:val="009827E5"/>
    <w:rsid w:val="00A215D2"/>
    <w:rsid w:val="00A86593"/>
    <w:rsid w:val="00AB79CE"/>
    <w:rsid w:val="00AE4BBD"/>
    <w:rsid w:val="00B51910"/>
    <w:rsid w:val="00BF127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es Yates</cp:lastModifiedBy>
  <cp:revision>2</cp:revision>
  <cp:lastPrinted>2020-11-24T03:02:00Z</cp:lastPrinted>
  <dcterms:created xsi:type="dcterms:W3CDTF">2022-01-12T03:19:00Z</dcterms:created>
  <dcterms:modified xsi:type="dcterms:W3CDTF">2022-01-12T03:19:00Z</dcterms:modified>
</cp:coreProperties>
</file>